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469" w:rsidRPr="003A5278" w:rsidRDefault="003331BE" w:rsidP="007C3469">
      <w:pPr>
        <w:spacing w:line="360" w:lineRule="auto"/>
        <w:rPr>
          <w:b/>
          <w:lang w:val="en-US"/>
        </w:rPr>
      </w:pPr>
      <w:r>
        <w:rPr>
          <w:b/>
          <w:lang w:val="en-US"/>
        </w:rPr>
        <w:t>S3</w:t>
      </w:r>
      <w:r w:rsidR="007C3469" w:rsidRPr="003A5278">
        <w:rPr>
          <w:b/>
          <w:lang w:val="en-US"/>
        </w:rPr>
        <w:t xml:space="preserve"> Table. The most common combinations of parasites</w:t>
      </w:r>
    </w:p>
    <w:p w:rsidR="007C3469" w:rsidRPr="003A5278" w:rsidRDefault="007C3469" w:rsidP="007C3469">
      <w:pPr>
        <w:spacing w:line="360" w:lineRule="auto"/>
        <w:rPr>
          <w:b/>
          <w:lang w:val="en-US"/>
        </w:rPr>
      </w:pPr>
    </w:p>
    <w:tbl>
      <w:tblPr>
        <w:tblW w:w="92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6253"/>
        <w:gridCol w:w="1490"/>
        <w:gridCol w:w="1490"/>
      </w:tblGrid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vailable</w:t>
            </w:r>
            <w:proofErr w:type="spellEnd"/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umber of patients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Combination of 2 parasites </w:t>
            </w:r>
            <w:r w:rsidRPr="003A5278">
              <w:rPr>
                <w:rFonts w:eastAsia="Times New Roman"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Ancylosto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Giardi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intestinal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 (8.7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Ancy</w:t>
            </w:r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losto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rongyloide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ercoral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34 (7.2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Ancylosto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5 (5.3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oli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artmanni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20 (4.2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oli +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istolytic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6 (3.4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Ancylosta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artmanni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4 (3.0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artmanni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dolimax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nana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4 (3.0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Ancylosto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Blastocyst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1 (2.3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Ancylosto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Trichur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</w:rPr>
              <w:t>10 (2.1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histolytic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dispar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hartmanni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 (2.1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Ancylosto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histolytic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dispar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1.7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rongyloide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ercoral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Blastocyst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sz w:val="20"/>
                <w:szCs w:val="20"/>
                <w:lang w:val="en-US"/>
              </w:rPr>
              <w:t>8 (1.7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rongyloide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ercoral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Giardia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7 (1.5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oli+ Giardia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1.3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Giardia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intestinal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Ascaris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6 (1.1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oli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Blastocyst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.1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A5278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Combination of 3 parasites </w:t>
            </w:r>
            <w:r w:rsidRPr="003A5278">
              <w:rPr>
                <w:rFonts w:eastAsia="Times New Roman"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Ancylosto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oli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artmanni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1.7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coli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istolytic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dispar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Entamoeb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hartmanni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8 (1.7)</w:t>
            </w:r>
          </w:p>
        </w:tc>
      </w:tr>
      <w:tr w:rsidR="007C3469" w:rsidRPr="003A5278" w:rsidTr="00271D56">
        <w:trPr>
          <w:trHeight w:val="460"/>
          <w:jc w:val="center"/>
        </w:trPr>
        <w:tc>
          <w:tcPr>
            <w:tcW w:w="6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Ancylostama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rongyloide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stercoralis</w:t>
            </w:r>
            <w:proofErr w:type="spellEnd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+ Giardia </w:t>
            </w:r>
            <w:proofErr w:type="spellStart"/>
            <w:r w:rsidRPr="003A5278">
              <w:rPr>
                <w:rFonts w:eastAsia="Times New Roman"/>
                <w:i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3469" w:rsidRPr="003A5278" w:rsidRDefault="007C3469" w:rsidP="00271D5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78">
              <w:rPr>
                <w:rFonts w:eastAsia="Times New Roman"/>
                <w:color w:val="000000"/>
                <w:sz w:val="20"/>
                <w:szCs w:val="20"/>
                <w:lang w:val="en-US"/>
              </w:rPr>
              <w:t>5 (1.1)</w:t>
            </w:r>
          </w:p>
        </w:tc>
      </w:tr>
    </w:tbl>
    <w:p w:rsidR="005E6E98" w:rsidRDefault="005E6E98"/>
    <w:sectPr w:rsidR="005E6E98" w:rsidSect="005E6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C3469"/>
    <w:rsid w:val="003331BE"/>
    <w:rsid w:val="00436F7E"/>
    <w:rsid w:val="005E6E98"/>
    <w:rsid w:val="007C34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69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lia</dc:creator>
  <cp:lastModifiedBy>Alolia</cp:lastModifiedBy>
  <cp:revision>2</cp:revision>
  <dcterms:created xsi:type="dcterms:W3CDTF">2020-12-04T16:28:00Z</dcterms:created>
  <dcterms:modified xsi:type="dcterms:W3CDTF">2021-01-18T11:36:00Z</dcterms:modified>
</cp:coreProperties>
</file>